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C2F86" w14:textId="5FAFAE94" w:rsidR="00AE54B6" w:rsidRPr="0081480D" w:rsidRDefault="00AE54B6" w:rsidP="00AE54B6">
      <w:pPr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81480D">
        <w:rPr>
          <w:rFonts w:ascii="Times New Roman" w:hAnsi="Times New Roman"/>
          <w:b/>
          <w:sz w:val="24"/>
          <w:szCs w:val="24"/>
          <w:lang w:val="en-US"/>
        </w:rPr>
        <w:t>S1 Appendix.</w:t>
      </w:r>
      <w:r w:rsidR="00621CEC" w:rsidRPr="0081480D">
        <w:rPr>
          <w:rFonts w:ascii="Times New Roman" w:hAnsi="Times New Roman"/>
          <w:b/>
          <w:sz w:val="24"/>
          <w:szCs w:val="24"/>
          <w:lang w:val="en-US"/>
        </w:rPr>
        <w:t xml:space="preserve"> Methods and results of dung beetle sampling in the Los Tuxtlas Biological Station, Veracruz, Mexico. </w:t>
      </w:r>
      <w:r w:rsidRPr="0081480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5F77B232" w14:textId="25E691CD" w:rsidR="00AE54B6" w:rsidRPr="0081480D" w:rsidRDefault="00AE54B6" w:rsidP="00AE54B6">
      <w:pPr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81480D">
        <w:rPr>
          <w:rFonts w:ascii="Times New Roman" w:hAnsi="Times New Roman"/>
          <w:sz w:val="24"/>
          <w:szCs w:val="24"/>
          <w:lang w:val="en-US"/>
        </w:rPr>
        <w:t xml:space="preserve">To determine the structure and composition of the dung beetle assemblage responsible for the results obtained in our two field experiments, we sampled dung beetles. We used 10 pitfall traps </w:t>
      </w:r>
      <w:r w:rsidR="00907A8F">
        <w:rPr>
          <w:rFonts w:ascii="Times New Roman" w:hAnsi="Times New Roman"/>
          <w:sz w:val="24"/>
          <w:szCs w:val="24"/>
          <w:lang w:val="en-US"/>
        </w:rPr>
        <w:t>(separated from each other by ≥</w:t>
      </w:r>
      <w:r w:rsidRPr="0081480D">
        <w:rPr>
          <w:rFonts w:ascii="Times New Roman" w:hAnsi="Times New Roman"/>
          <w:sz w:val="24"/>
          <w:szCs w:val="24"/>
          <w:lang w:val="en-US"/>
        </w:rPr>
        <w:t>100 m), each baited with 50 g of fresh domestic pig dung</w:t>
      </w:r>
      <w:r w:rsidR="00EE53AC" w:rsidRPr="0081480D">
        <w:rPr>
          <w:rFonts w:ascii="Times New Roman" w:hAnsi="Times New Roman"/>
          <w:sz w:val="24"/>
          <w:szCs w:val="24"/>
          <w:lang w:val="en-US"/>
        </w:rPr>
        <w:t>, i.e.</w:t>
      </w:r>
      <w:r w:rsidR="00567E77" w:rsidRPr="0081480D">
        <w:rPr>
          <w:rFonts w:ascii="Times New Roman" w:hAnsi="Times New Roman"/>
          <w:sz w:val="24"/>
          <w:szCs w:val="24"/>
          <w:lang w:val="en-US"/>
        </w:rPr>
        <w:t>,</w:t>
      </w:r>
      <w:r w:rsidR="00EE53AC" w:rsidRPr="0081480D">
        <w:rPr>
          <w:rFonts w:ascii="Times New Roman" w:hAnsi="Times New Roman"/>
          <w:sz w:val="24"/>
          <w:szCs w:val="24"/>
          <w:lang w:val="en-US"/>
        </w:rPr>
        <w:t xml:space="preserve"> the same type of dung we used in our experiments</w:t>
      </w:r>
      <w:r w:rsidRPr="0081480D">
        <w:rPr>
          <w:rFonts w:ascii="Times New Roman" w:hAnsi="Times New Roman"/>
          <w:sz w:val="24"/>
          <w:szCs w:val="24"/>
          <w:lang w:val="en-US"/>
        </w:rPr>
        <w:t>. T</w:t>
      </w:r>
      <w:r w:rsidR="00EE53AC" w:rsidRPr="0081480D">
        <w:rPr>
          <w:rFonts w:ascii="Times New Roman" w:hAnsi="Times New Roman"/>
          <w:sz w:val="24"/>
          <w:szCs w:val="24"/>
          <w:lang w:val="en-US"/>
        </w:rPr>
        <w:t>he 10 t</w:t>
      </w:r>
      <w:r w:rsidRPr="0081480D">
        <w:rPr>
          <w:rFonts w:ascii="Times New Roman" w:hAnsi="Times New Roman"/>
          <w:sz w:val="24"/>
          <w:szCs w:val="24"/>
          <w:lang w:val="en-US"/>
        </w:rPr>
        <w:t>raps were deployed three times</w:t>
      </w:r>
      <w:r w:rsidR="0040413D" w:rsidRPr="0081480D">
        <w:rPr>
          <w:rFonts w:ascii="Times New Roman" w:hAnsi="Times New Roman"/>
          <w:sz w:val="24"/>
          <w:szCs w:val="24"/>
          <w:lang w:val="en-US"/>
        </w:rPr>
        <w:t xml:space="preserve"> (without changing their location)</w:t>
      </w:r>
      <w:r w:rsidRPr="0081480D">
        <w:rPr>
          <w:rFonts w:ascii="Times New Roman" w:hAnsi="Times New Roman"/>
          <w:sz w:val="24"/>
          <w:szCs w:val="24"/>
          <w:lang w:val="en-US"/>
        </w:rPr>
        <w:t>: in April, September and October 2016, and opened for 48 h</w:t>
      </w:r>
      <w:r w:rsidR="00EE53AC" w:rsidRPr="0081480D">
        <w:rPr>
          <w:rFonts w:ascii="Times New Roman" w:hAnsi="Times New Roman"/>
          <w:sz w:val="24"/>
          <w:szCs w:val="24"/>
          <w:lang w:val="en-US"/>
        </w:rPr>
        <w:t xml:space="preserve"> every time</w:t>
      </w:r>
      <w:r w:rsidRPr="0081480D">
        <w:rPr>
          <w:rFonts w:ascii="Times New Roman" w:hAnsi="Times New Roman"/>
          <w:sz w:val="24"/>
          <w:szCs w:val="24"/>
          <w:lang w:val="en-US"/>
        </w:rPr>
        <w:t xml:space="preserve">. All individuals were counted and identified in the </w:t>
      </w:r>
      <w:proofErr w:type="spellStart"/>
      <w:r w:rsidRPr="0081480D">
        <w:rPr>
          <w:rFonts w:ascii="Times New Roman" w:hAnsi="Times New Roman"/>
          <w:sz w:val="24"/>
          <w:szCs w:val="24"/>
          <w:lang w:val="en-US"/>
        </w:rPr>
        <w:t>Laboratorio</w:t>
      </w:r>
      <w:proofErr w:type="spellEnd"/>
      <w:r w:rsidRPr="0081480D"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 w:rsidRPr="0081480D">
        <w:rPr>
          <w:rFonts w:ascii="Times New Roman" w:hAnsi="Times New Roman"/>
          <w:sz w:val="24"/>
          <w:szCs w:val="24"/>
          <w:lang w:val="en-US"/>
        </w:rPr>
        <w:t>Ecoetología</w:t>
      </w:r>
      <w:proofErr w:type="spellEnd"/>
      <w:r w:rsidRPr="0081480D">
        <w:rPr>
          <w:rFonts w:ascii="Times New Roman" w:hAnsi="Times New Roman"/>
          <w:sz w:val="24"/>
          <w:szCs w:val="24"/>
          <w:lang w:val="en-US"/>
        </w:rPr>
        <w:t xml:space="preserve"> at the </w:t>
      </w:r>
      <w:proofErr w:type="spellStart"/>
      <w:r w:rsidRPr="0081480D">
        <w:rPr>
          <w:rFonts w:ascii="Times New Roman" w:hAnsi="Times New Roman"/>
          <w:sz w:val="24"/>
          <w:szCs w:val="24"/>
          <w:lang w:val="en-US"/>
        </w:rPr>
        <w:t>Instituto</w:t>
      </w:r>
      <w:proofErr w:type="spellEnd"/>
      <w:r w:rsidRPr="0081480D"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 w:rsidRPr="0081480D">
        <w:rPr>
          <w:rFonts w:ascii="Times New Roman" w:hAnsi="Times New Roman"/>
          <w:sz w:val="24"/>
          <w:szCs w:val="24"/>
          <w:lang w:val="en-US"/>
        </w:rPr>
        <w:t>Ecología</w:t>
      </w:r>
      <w:proofErr w:type="spellEnd"/>
      <w:r w:rsidRPr="0081480D">
        <w:rPr>
          <w:rFonts w:ascii="Times New Roman" w:hAnsi="Times New Roman"/>
          <w:sz w:val="24"/>
          <w:szCs w:val="24"/>
          <w:lang w:val="en-US"/>
        </w:rPr>
        <w:t xml:space="preserve"> A.C., </w:t>
      </w:r>
      <w:proofErr w:type="spellStart"/>
      <w:proofErr w:type="gramStart"/>
      <w:r w:rsidRPr="0081480D">
        <w:rPr>
          <w:rFonts w:ascii="Times New Roman" w:hAnsi="Times New Roman"/>
          <w:sz w:val="24"/>
          <w:szCs w:val="24"/>
          <w:lang w:val="en-US"/>
        </w:rPr>
        <w:t>Xalapa,Veracruz</w:t>
      </w:r>
      <w:proofErr w:type="spellEnd"/>
      <w:proofErr w:type="gramEnd"/>
      <w:r w:rsidRPr="0081480D">
        <w:rPr>
          <w:rFonts w:ascii="Times New Roman" w:hAnsi="Times New Roman"/>
          <w:sz w:val="24"/>
          <w:szCs w:val="24"/>
          <w:lang w:val="en-US"/>
        </w:rPr>
        <w:t>, Mexico. Also, we used a dung beetle collection with specimens collected from LTBS and Los Tuxtlas region.</w:t>
      </w:r>
    </w:p>
    <w:p w14:paraId="48A33A4E" w14:textId="1AB95CBB" w:rsidR="00AE54B6" w:rsidRDefault="00AE54B6" w:rsidP="00E118F2">
      <w:pPr>
        <w:pStyle w:val="Standard"/>
        <w:spacing w:line="480" w:lineRule="auto"/>
        <w:contextualSpacing/>
        <w:rPr>
          <w:rFonts w:ascii="Times New Roman" w:hAnsi="Times New Roman"/>
          <w:b/>
          <w:lang w:val="en-US"/>
        </w:rPr>
      </w:pPr>
      <w:r w:rsidRPr="0081480D">
        <w:rPr>
          <w:lang w:val="en-US"/>
        </w:rPr>
        <w:t>Overall, w</w:t>
      </w:r>
      <w:r w:rsidRPr="0081480D">
        <w:rPr>
          <w:rFonts w:ascii="Times New Roman" w:hAnsi="Times New Roman" w:cs="Times New Roman"/>
          <w:lang w:val="en-US"/>
        </w:rPr>
        <w:t>e captured a total of 95</w:t>
      </w:r>
      <w:r w:rsidR="00A37EA2" w:rsidRPr="0081480D">
        <w:rPr>
          <w:rFonts w:ascii="Times New Roman" w:hAnsi="Times New Roman" w:cs="Times New Roman"/>
          <w:lang w:val="en-US"/>
        </w:rPr>
        <w:t>6</w:t>
      </w:r>
      <w:r w:rsidRPr="0081480D">
        <w:rPr>
          <w:rFonts w:ascii="Times New Roman" w:hAnsi="Times New Roman" w:cs="Times New Roman"/>
          <w:lang w:val="en-US"/>
        </w:rPr>
        <w:t xml:space="preserve"> dung beetles of 18 species (</w:t>
      </w:r>
      <w:r w:rsidR="002F3970" w:rsidRPr="0081480D">
        <w:rPr>
          <w:rFonts w:ascii="Times New Roman" w:hAnsi="Times New Roman" w:cs="Times New Roman"/>
          <w:lang w:val="en-US"/>
        </w:rPr>
        <w:t>S1 Table</w:t>
      </w:r>
      <w:r w:rsidRPr="0081480D">
        <w:rPr>
          <w:rFonts w:ascii="Times New Roman" w:hAnsi="Times New Roman" w:cs="Times New Roman"/>
          <w:lang w:val="en-US"/>
        </w:rPr>
        <w:t>); at the trap level, we captured an average of 32 (SD: ± 13) individuals and 7 (± 2) species</w:t>
      </w:r>
      <w:r w:rsidR="00E00CC1" w:rsidRPr="0081480D">
        <w:rPr>
          <w:rFonts w:ascii="Times New Roman" w:hAnsi="Times New Roman" w:cs="Times New Roman"/>
          <w:lang w:val="en-US"/>
        </w:rPr>
        <w:t xml:space="preserve"> in each 48-h sampling</w:t>
      </w:r>
      <w:r w:rsidRPr="0081480D">
        <w:rPr>
          <w:rFonts w:ascii="Times New Roman" w:hAnsi="Times New Roman" w:cs="Times New Roman"/>
          <w:lang w:val="en-US"/>
        </w:rPr>
        <w:t>. Accordin</w:t>
      </w:r>
      <w:bookmarkStart w:id="0" w:name="_GoBack"/>
      <w:bookmarkEnd w:id="0"/>
      <w:r w:rsidRPr="0081480D">
        <w:rPr>
          <w:rFonts w:ascii="Times New Roman" w:hAnsi="Times New Roman" w:cs="Times New Roman"/>
          <w:lang w:val="en-US"/>
        </w:rPr>
        <w:t xml:space="preserve">g to their functional traits, 11 species were classified as </w:t>
      </w:r>
      <w:proofErr w:type="spellStart"/>
      <w:r w:rsidRPr="0081480D">
        <w:rPr>
          <w:rFonts w:ascii="Times New Roman" w:hAnsi="Times New Roman" w:cs="Times New Roman"/>
          <w:lang w:val="en-US"/>
        </w:rPr>
        <w:t>tunnelers</w:t>
      </w:r>
      <w:proofErr w:type="spellEnd"/>
      <w:r w:rsidRPr="0081480D">
        <w:rPr>
          <w:rFonts w:ascii="Times New Roman" w:hAnsi="Times New Roman" w:cs="Times New Roman"/>
          <w:lang w:val="en-US"/>
        </w:rPr>
        <w:t xml:space="preserve">, 5 as rollers, and 2 as dwellers; 15 species were considered mainly </w:t>
      </w:r>
      <w:proofErr w:type="spellStart"/>
      <w:r w:rsidRPr="0081480D">
        <w:rPr>
          <w:rFonts w:ascii="Times New Roman" w:hAnsi="Times New Roman" w:cs="Times New Roman"/>
          <w:lang w:val="en-US"/>
        </w:rPr>
        <w:t>coprophagous</w:t>
      </w:r>
      <w:proofErr w:type="spellEnd"/>
      <w:r w:rsidRPr="0081480D">
        <w:rPr>
          <w:rFonts w:ascii="Times New Roman" w:hAnsi="Times New Roman" w:cs="Times New Roman"/>
          <w:lang w:val="en-US"/>
        </w:rPr>
        <w:t xml:space="preserve">, while 3 species were considered primarily </w:t>
      </w:r>
      <w:proofErr w:type="spellStart"/>
      <w:r w:rsidRPr="0081480D">
        <w:rPr>
          <w:rFonts w:ascii="Times New Roman" w:hAnsi="Times New Roman" w:cs="Times New Roman"/>
          <w:lang w:val="en-US"/>
        </w:rPr>
        <w:t>necrophagous</w:t>
      </w:r>
      <w:proofErr w:type="spellEnd"/>
      <w:r w:rsidRPr="0081480D">
        <w:rPr>
          <w:rFonts w:ascii="Times New Roman" w:hAnsi="Times New Roman" w:cs="Times New Roman"/>
          <w:lang w:val="en-US"/>
        </w:rPr>
        <w:t xml:space="preserve">. Beetle body length ranged from 3 to 23 mm, with 33% of all species and 38% of all individuals captured being </w:t>
      </w:r>
      <w:r w:rsidR="00907A8F">
        <w:rPr>
          <w:rFonts w:ascii="Times New Roman" w:hAnsi="Times New Roman" w:cs="Times New Roman"/>
          <w:lang w:val="en-US"/>
        </w:rPr>
        <w:t>relatively large (body length ≥</w:t>
      </w:r>
      <w:r w:rsidRPr="0081480D">
        <w:rPr>
          <w:rFonts w:ascii="Times New Roman" w:hAnsi="Times New Roman" w:cs="Times New Roman"/>
          <w:lang w:val="en-US"/>
        </w:rPr>
        <w:t xml:space="preserve">10 mm, </w:t>
      </w:r>
      <w:r w:rsidR="002F3970" w:rsidRPr="0081480D">
        <w:rPr>
          <w:rFonts w:ascii="Times New Roman" w:hAnsi="Times New Roman" w:cs="Times New Roman"/>
          <w:lang w:val="en-US"/>
        </w:rPr>
        <w:t>S1 Table</w:t>
      </w:r>
      <w:r w:rsidRPr="0081480D">
        <w:rPr>
          <w:rFonts w:ascii="Times New Roman" w:hAnsi="Times New Roman" w:cs="Times New Roman"/>
          <w:lang w:val="en-US"/>
        </w:rPr>
        <w:t>).</w:t>
      </w:r>
    </w:p>
    <w:sectPr w:rsidR="00AE54B6" w:rsidSect="00E118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22F99A" w16cid:durableId="211B60B2"/>
  <w16cid:commentId w16cid:paraId="3FBF4823" w16cid:durableId="211B6101"/>
  <w16cid:commentId w16cid:paraId="3FEB161B" w16cid:durableId="211B657B"/>
  <w16cid:commentId w16cid:paraId="6B22A6EA" w16cid:durableId="211B67A9"/>
  <w16cid:commentId w16cid:paraId="1FA0D220" w16cid:durableId="211B684F"/>
  <w16cid:commentId w16cid:paraId="57158D5B" w16cid:durableId="211B6A2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28B"/>
    <w:rsid w:val="00043CB6"/>
    <w:rsid w:val="00046E7F"/>
    <w:rsid w:val="00047EA9"/>
    <w:rsid w:val="000B12F2"/>
    <w:rsid w:val="000C2EB3"/>
    <w:rsid w:val="000E2D5F"/>
    <w:rsid w:val="000E5F1D"/>
    <w:rsid w:val="0012538D"/>
    <w:rsid w:val="00130981"/>
    <w:rsid w:val="00162786"/>
    <w:rsid w:val="00195152"/>
    <w:rsid w:val="001A66D1"/>
    <w:rsid w:val="001F1BC5"/>
    <w:rsid w:val="0020128B"/>
    <w:rsid w:val="002B14A6"/>
    <w:rsid w:val="002C126E"/>
    <w:rsid w:val="002F020A"/>
    <w:rsid w:val="002F3970"/>
    <w:rsid w:val="003320BC"/>
    <w:rsid w:val="00341814"/>
    <w:rsid w:val="00356B43"/>
    <w:rsid w:val="00367157"/>
    <w:rsid w:val="00367524"/>
    <w:rsid w:val="003825F5"/>
    <w:rsid w:val="003972E7"/>
    <w:rsid w:val="003B1910"/>
    <w:rsid w:val="003D4240"/>
    <w:rsid w:val="0040413D"/>
    <w:rsid w:val="004209FA"/>
    <w:rsid w:val="00477A84"/>
    <w:rsid w:val="004826A3"/>
    <w:rsid w:val="004E4425"/>
    <w:rsid w:val="004F4EA7"/>
    <w:rsid w:val="004F5972"/>
    <w:rsid w:val="00532E89"/>
    <w:rsid w:val="00535842"/>
    <w:rsid w:val="00545829"/>
    <w:rsid w:val="005546D0"/>
    <w:rsid w:val="00567E77"/>
    <w:rsid w:val="00594E69"/>
    <w:rsid w:val="005A7FFE"/>
    <w:rsid w:val="005C1322"/>
    <w:rsid w:val="006202E2"/>
    <w:rsid w:val="00621CEC"/>
    <w:rsid w:val="00647635"/>
    <w:rsid w:val="006621EB"/>
    <w:rsid w:val="00673AE6"/>
    <w:rsid w:val="006913F8"/>
    <w:rsid w:val="00694C4A"/>
    <w:rsid w:val="006A02EA"/>
    <w:rsid w:val="006B1F28"/>
    <w:rsid w:val="006B7536"/>
    <w:rsid w:val="007029AF"/>
    <w:rsid w:val="0074348C"/>
    <w:rsid w:val="00744778"/>
    <w:rsid w:val="00756D9D"/>
    <w:rsid w:val="00777A9D"/>
    <w:rsid w:val="007A697D"/>
    <w:rsid w:val="007B726F"/>
    <w:rsid w:val="007C3C73"/>
    <w:rsid w:val="007F4209"/>
    <w:rsid w:val="00811AA4"/>
    <w:rsid w:val="0081480D"/>
    <w:rsid w:val="00851C4E"/>
    <w:rsid w:val="0088323D"/>
    <w:rsid w:val="00896C04"/>
    <w:rsid w:val="008A6A4C"/>
    <w:rsid w:val="008C387F"/>
    <w:rsid w:val="008D068D"/>
    <w:rsid w:val="00900FF9"/>
    <w:rsid w:val="00903064"/>
    <w:rsid w:val="0090596A"/>
    <w:rsid w:val="00907A8F"/>
    <w:rsid w:val="00913E6E"/>
    <w:rsid w:val="0094389B"/>
    <w:rsid w:val="00963234"/>
    <w:rsid w:val="009824F2"/>
    <w:rsid w:val="009F1D31"/>
    <w:rsid w:val="009F59B4"/>
    <w:rsid w:val="00A312F4"/>
    <w:rsid w:val="00A37EA2"/>
    <w:rsid w:val="00A675E9"/>
    <w:rsid w:val="00A86E3A"/>
    <w:rsid w:val="00A95D7E"/>
    <w:rsid w:val="00AE269A"/>
    <w:rsid w:val="00AE54B6"/>
    <w:rsid w:val="00B025C0"/>
    <w:rsid w:val="00B0714D"/>
    <w:rsid w:val="00B26A45"/>
    <w:rsid w:val="00B7694F"/>
    <w:rsid w:val="00BB5FD5"/>
    <w:rsid w:val="00BD7655"/>
    <w:rsid w:val="00BE43C1"/>
    <w:rsid w:val="00BF57DE"/>
    <w:rsid w:val="00C02B8C"/>
    <w:rsid w:val="00C6577C"/>
    <w:rsid w:val="00CB0545"/>
    <w:rsid w:val="00CB4FBF"/>
    <w:rsid w:val="00D1689E"/>
    <w:rsid w:val="00DA104E"/>
    <w:rsid w:val="00E00CC1"/>
    <w:rsid w:val="00E118F2"/>
    <w:rsid w:val="00E20570"/>
    <w:rsid w:val="00E57197"/>
    <w:rsid w:val="00E915A6"/>
    <w:rsid w:val="00EA7577"/>
    <w:rsid w:val="00EB6CF5"/>
    <w:rsid w:val="00EC0D70"/>
    <w:rsid w:val="00EC4701"/>
    <w:rsid w:val="00EE53AC"/>
    <w:rsid w:val="00F006DA"/>
    <w:rsid w:val="00F02A80"/>
    <w:rsid w:val="00F1505C"/>
    <w:rsid w:val="00F4069B"/>
    <w:rsid w:val="00FA412B"/>
    <w:rsid w:val="00FA54E0"/>
    <w:rsid w:val="00FE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100DE"/>
  <w15:chartTrackingRefBased/>
  <w15:docId w15:val="{A0B1AEF4-2E4A-4409-B8BB-C13BD0E28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A6A4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6A4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6A4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A6A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A6A4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A6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6A4C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896C0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character" w:styleId="Hipervnculo">
    <w:name w:val="Hyperlink"/>
    <w:basedOn w:val="Fuentedeprrafopredeter"/>
    <w:uiPriority w:val="99"/>
    <w:semiHidden/>
    <w:unhideWhenUsed/>
    <w:rsid w:val="00811A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-Adonay Urrea Galeano</dc:creator>
  <cp:keywords/>
  <dc:description/>
  <cp:lastModifiedBy>Lina-Adonay Urrea Galeano</cp:lastModifiedBy>
  <cp:revision>4</cp:revision>
  <dcterms:created xsi:type="dcterms:W3CDTF">2019-09-12T14:55:00Z</dcterms:created>
  <dcterms:modified xsi:type="dcterms:W3CDTF">2019-10-08T18:30:00Z</dcterms:modified>
</cp:coreProperties>
</file>